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DD408" w14:textId="34A55F86" w:rsidR="00364984" w:rsidRPr="003E0B96" w:rsidRDefault="009333F6" w:rsidP="007F1FB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0B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8B22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364984" w:rsidRPr="003E0B9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1F31" w:rsidRPr="003E0B96">
        <w:rPr>
          <w:rFonts w:ascii="Times New Roman" w:hAnsi="Times New Roman" w:cs="Times New Roman"/>
          <w:b/>
          <w:bCs/>
          <w:sz w:val="24"/>
          <w:szCs w:val="24"/>
        </w:rPr>
        <w:t xml:space="preserve">JBI Analysis for </w:t>
      </w:r>
      <w:r w:rsidR="00364984" w:rsidRPr="003E0B96">
        <w:rPr>
          <w:rFonts w:ascii="Times New Roman" w:hAnsi="Times New Roman" w:cs="Times New Roman"/>
          <w:b/>
          <w:bCs/>
          <w:sz w:val="24"/>
          <w:szCs w:val="24"/>
        </w:rPr>
        <w:t>Case-Control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"/>
        <w:gridCol w:w="1248"/>
        <w:gridCol w:w="1260"/>
        <w:gridCol w:w="1504"/>
        <w:gridCol w:w="1036"/>
        <w:gridCol w:w="1074"/>
        <w:gridCol w:w="1074"/>
        <w:gridCol w:w="1344"/>
        <w:gridCol w:w="1344"/>
        <w:gridCol w:w="1074"/>
        <w:gridCol w:w="1332"/>
        <w:gridCol w:w="1234"/>
        <w:gridCol w:w="675"/>
        <w:gridCol w:w="1011"/>
      </w:tblGrid>
      <w:tr w:rsidR="003E0B96" w:rsidRPr="003E0B96" w14:paraId="04070288" w14:textId="77777777" w:rsidTr="00374531">
        <w:trPr>
          <w:trHeight w:val="315"/>
          <w:tblHeader/>
        </w:trPr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32D8F0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B95491" w14:textId="77777777" w:rsidR="0082139A" w:rsidRPr="007D257C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EE0F4C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 groups comparable other than the disease presence?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CDC188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 cases and controls matched appropriately?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86600A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same criteria used to identify cases and controls?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1F2D2E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as exposure measured in a valid and reliable way?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153DD6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as exposure measured the same way for both groups?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F22BF5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8D4173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stated?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14C4BF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 outcomes assessed in a standard, valid, and reliable way for both groups?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CCC9C5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as the exposure period long enough to be meaningful?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658A79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7DF9D4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Total 'Yes'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E62ADB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</w:p>
        </w:tc>
      </w:tr>
      <w:tr w:rsidR="003E0B96" w:rsidRPr="003E0B96" w14:paraId="4614A394" w14:textId="77777777" w:rsidTr="00374531">
        <w:trPr>
          <w:trHeight w:val="315"/>
        </w:trPr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F8CF42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33E521" w14:textId="2EB99556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Adeli</w:t>
            </w:r>
            <w:r w:rsidR="00A9589C" w:rsidRPr="007D257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a et al., 2018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E9E7C5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6D6707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16580D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3CC2C3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089D17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7F4490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760D8C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F28768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416890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55369A" w14:textId="7777777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21C8711" w14:textId="77777777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657D7" w14:textId="77777777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67239FF5" w14:textId="77777777" w:rsidTr="00374531">
        <w:trPr>
          <w:trHeight w:val="315"/>
        </w:trPr>
        <w:tc>
          <w:tcPr>
            <w:tcW w:w="15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97F25E5" w14:textId="52B41FEE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DDD8E9F" w14:textId="1EFC7356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Fadzila</w:t>
            </w:r>
            <w:proofErr w:type="spellEnd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Tertiyus</w:t>
            </w:r>
            <w:proofErr w:type="spellEnd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401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7B527BB" w14:textId="723B7671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BC1ECB9" w14:textId="6E3BBFEA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9A37377" w14:textId="053E5F62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E915241" w14:textId="44DDF151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80D6008" w14:textId="117F8B8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429D346" w14:textId="6519022D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39AD907" w14:textId="0B755869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84CF03" w14:textId="2FCD6260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0068E63" w14:textId="7543D97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691662B" w14:textId="46FB575E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0989A4" w14:textId="33538B97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22288" w14:textId="271EDC8D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2C78F693" w14:textId="77777777" w:rsidTr="00374531">
        <w:trPr>
          <w:trHeight w:val="315"/>
        </w:trPr>
        <w:tc>
          <w:tcPr>
            <w:tcW w:w="15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D441C1" w14:textId="3E5FBB73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9EB4C8D" w14:textId="78E10024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Raharja et al., 2019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401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2E482FC" w14:textId="6B466FB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381B525" w14:textId="0839702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20F1DBE" w14:textId="1E8FDDD6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8F4B892" w14:textId="103E1C88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F599BDF" w14:textId="39D95351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BBD83E3" w14:textId="615E0FF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0799F6A" w14:textId="7097196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4E57A67" w14:textId="6FB721E4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295938A" w14:textId="5F9C2A20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F49F1F8" w14:textId="05090909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2D492F5" w14:textId="46AC57F7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68F00" w14:textId="5CB77353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16BB5E44" w14:textId="77777777" w:rsidTr="00374531">
        <w:trPr>
          <w:trHeight w:val="315"/>
        </w:trPr>
        <w:tc>
          <w:tcPr>
            <w:tcW w:w="15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70F577F" w14:textId="79A708CF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29C85AA" w14:textId="00DB5248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Wado et al., 2019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401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9C0C57E" w14:textId="69A24522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3653A7A" w14:textId="11430DF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815401" w14:textId="547C2DD9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580839B" w14:textId="3AF7CB9A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E459199" w14:textId="4F4AB0C1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DEF6E93" w14:textId="7F6BC5D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571EEFE" w14:textId="649187E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EEA6E33" w14:textId="3E173E6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29271E5" w14:textId="65A8C9BD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7283018" w14:textId="6FB834E8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BC9AA4A" w14:textId="08D2A078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969ABE" w14:textId="1362DC8F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5D389AE8" w14:textId="77777777" w:rsidTr="00374531">
        <w:trPr>
          <w:trHeight w:val="315"/>
        </w:trPr>
        <w:tc>
          <w:tcPr>
            <w:tcW w:w="15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983DBE" w14:textId="4FA8FCF4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68581C8" w14:textId="348308D4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Rohmawati</w:t>
            </w:r>
            <w:proofErr w:type="spellEnd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A9589C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01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AD0B4BE" w14:textId="79CDB7E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3B2A3C2" w14:textId="6415E3A6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7410EF0" w14:textId="36CB4E84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5E6CF46" w14:textId="308FF76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2AA9235" w14:textId="1E139911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4B7FD08" w14:textId="70E3E8CE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172E675" w14:textId="7267198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0000C70" w14:textId="784C13A8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CEA214A" w14:textId="199B015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D0C16B5" w14:textId="6A8FB422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3CFFD4A" w14:textId="25FE5F69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34CA10" w14:textId="2A9EF791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37FFD28A" w14:textId="77777777" w:rsidTr="00374531">
        <w:trPr>
          <w:trHeight w:val="315"/>
        </w:trPr>
        <w:tc>
          <w:tcPr>
            <w:tcW w:w="15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9BA0FA" w14:textId="07DB666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7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7B89D5" w14:textId="01591640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Wardani et al., 2023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401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E63A99D" w14:textId="4E1A4EA0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06EC1FA" w14:textId="62472C49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4147AC6" w14:textId="5F7AD664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B6C76F" w14:textId="067FAD6C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F0DCE6F" w14:textId="6B2CBBB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FB53B63" w14:textId="2E2A06CA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8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6B40E3F" w14:textId="1D534CED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4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4935316" w14:textId="1FBAD5E6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2E768C9" w14:textId="5DAC9C10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9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2AB88D1" w14:textId="41EC04E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9AC6A56" w14:textId="1684EBC3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81664" w14:textId="04554327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3E0B96" w:rsidRPr="003E0B96" w14:paraId="033B78FE" w14:textId="77777777" w:rsidTr="00374531">
        <w:trPr>
          <w:trHeight w:val="315"/>
        </w:trPr>
        <w:tc>
          <w:tcPr>
            <w:tcW w:w="157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8950E4" w14:textId="5368AF9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FF120CE" w14:textId="7B713EBA" w:rsidR="0082139A" w:rsidRPr="007D257C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>Frisnoiry</w:t>
            </w:r>
            <w:proofErr w:type="spellEnd"/>
            <w:r w:rsidRPr="007D257C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396BE6" w:rsidRPr="007D25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08460D8" w14:textId="0930BE2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184086D" w14:textId="2DFC2CE6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143FBCA" w14:textId="3E532CA7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81F4515" w14:textId="17E4C5E2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2AA0229" w14:textId="3E881FF5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F2195F7" w14:textId="073EBDF8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8311FA" w14:textId="0D0A7CE8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D558E37" w14:textId="66669164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63DD17C" w14:textId="07E4A39D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C9A657B" w14:textId="6965824B" w:rsidR="0082139A" w:rsidRPr="003E0B96" w:rsidRDefault="0082139A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A33D495" w14:textId="7644634A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6F3B1C" w14:textId="38A20B3D" w:rsidR="0082139A" w:rsidRPr="003E0B96" w:rsidRDefault="0082139A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</w:tbl>
    <w:p w14:paraId="04350455" w14:textId="77777777" w:rsidR="0082139A" w:rsidRPr="003E0B96" w:rsidRDefault="0082139A" w:rsidP="007F1FB0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2226B7E" w14:textId="77777777" w:rsidR="007F1FB0" w:rsidRPr="003E0B96" w:rsidRDefault="007F1FB0" w:rsidP="007F1FB0">
      <w:pPr>
        <w:spacing w:after="0"/>
        <w:rPr>
          <w:rFonts w:ascii="Times New Roman" w:hAnsi="Times New Roman" w:cs="Times New Roman"/>
          <w:sz w:val="20"/>
          <w:szCs w:val="20"/>
          <w:highlight w:val="yellow"/>
        </w:rPr>
      </w:pPr>
      <w:r w:rsidRPr="003E0B96">
        <w:rPr>
          <w:rFonts w:ascii="Times New Roman" w:hAnsi="Times New Roman" w:cs="Times New Roman"/>
          <w:sz w:val="20"/>
          <w:szCs w:val="20"/>
          <w:highlight w:val="yellow"/>
        </w:rPr>
        <w:br w:type="page"/>
      </w:r>
    </w:p>
    <w:p w14:paraId="44A0ADBB" w14:textId="3EAFDE1A" w:rsidR="00691F31" w:rsidRPr="003E0B96" w:rsidRDefault="009333F6" w:rsidP="007F1FB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0B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B</w:t>
      </w:r>
      <w:r w:rsidR="00691F31" w:rsidRPr="003E0B96">
        <w:rPr>
          <w:rFonts w:ascii="Times New Roman" w:hAnsi="Times New Roman" w:cs="Times New Roman"/>
          <w:b/>
          <w:bCs/>
          <w:sz w:val="24"/>
          <w:szCs w:val="24"/>
        </w:rPr>
        <w:t>. JBI Analysis for Cross-Sectional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1546"/>
        <w:gridCol w:w="1339"/>
        <w:gridCol w:w="1578"/>
        <w:gridCol w:w="1672"/>
        <w:gridCol w:w="1768"/>
        <w:gridCol w:w="1363"/>
        <w:gridCol w:w="1523"/>
        <w:gridCol w:w="1347"/>
        <w:gridCol w:w="1347"/>
        <w:gridCol w:w="678"/>
        <w:gridCol w:w="1033"/>
      </w:tblGrid>
      <w:tr w:rsidR="00E054E7" w:rsidRPr="003E0B96" w14:paraId="7EDBDAB7" w14:textId="77777777" w:rsidTr="00374531">
        <w:trPr>
          <w:trHeight w:val="315"/>
          <w:tblHeader/>
        </w:trPr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20722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DC73D5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884AC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. Were the inclusion criteria clearly defined?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A8B16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. Were the study subjects and setting described in detail?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AA3D0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3. Was the exposure measured in a valid and reliable way?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F3ADA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4. Were objective, standard criteria used for outcome measurement?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C5A9CE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42996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. Were strategies to deal with confounding factors stated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03901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. Were outcomes measured in a valid and reliable way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BC428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. Was appropriate statistical analysis used?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515CB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Total 'Yes'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5F5F6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</w:p>
        </w:tc>
      </w:tr>
      <w:tr w:rsidR="00E054E7" w:rsidRPr="003E0B96" w14:paraId="35854DA9" w14:textId="77777777" w:rsidTr="00374531">
        <w:trPr>
          <w:trHeight w:val="315"/>
        </w:trPr>
        <w:tc>
          <w:tcPr>
            <w:tcW w:w="16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6298B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887BAC" w14:textId="053F564F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Adhyanti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FD1FE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7BD66A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19475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D22FB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7E57C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FA394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73ECF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55FAC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8339C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B6C4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035FC12C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0127E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63DAA1" w14:textId="246CE41B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Aisyah et al., 2024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C6F79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14BF3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F92BC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122A7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F5078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2DB0A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DE2FB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D932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73737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0F4E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18336C58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826F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FC7C62" w14:textId="04B69DC3" w:rsidR="007F1FB0" w:rsidRPr="00396BE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Asparian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23C913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9CE8F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6A225B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8DE37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5BAA4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AA0A7D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5467A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187AF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32D3D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4AA3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098B3A58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D032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21C9C1" w14:textId="71B60DA7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Fentiana et al., 2019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45D00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14B3B8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372B0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7A2E8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57903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439F2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3DCF5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49436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ACBD9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1E9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4FF3A4AF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49F10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8B04FB7" w14:textId="15F60BDD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Firmansyah et al., 202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EF05D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BF9AD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A4EC1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015BF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30C12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6EF37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803DE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D43C6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1D578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41E1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03758F70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01B43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6BE911" w14:textId="42CD32D2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Gunawan and </w:t>
            </w: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Septriana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D8FC6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57E35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B97E5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307B2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F0DC1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3800D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84676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7FE8E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B17DEB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897D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2E9CCFE9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0C72FC" w14:textId="71760EE1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A40956" w14:textId="4C527BB0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Hidayati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06EF4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1631C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7FDDC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6D0B1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504B3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62B4E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C3E58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49486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6C7C6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C559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21591E51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0E0E4C0" w14:textId="5925C9BE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B4820C" w14:textId="61524D63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slamiah et al., 2022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EE009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989E5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FEECA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CACC3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084CB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74DFE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BD7FD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DD874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9AE55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DFA5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2D7E8D73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2ECCCEF" w14:textId="199C03DF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17EDFEB" w14:textId="5DF5B943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Mahmudiono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18</w:t>
            </w:r>
            <w:r w:rsidR="00396BE6" w:rsidRP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60EDD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916F8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6F8CC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7914E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247F2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2F81D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95F50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E6873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DDCF6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B53E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705476C7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B054805" w14:textId="114D4F0B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4A8E073" w14:textId="03F531CE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Masitoh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2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B786B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B7629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4DDB0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D765E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6DB6D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0B76F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DF080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44579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E08A7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D4FA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13BCCC66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35D9F55" w14:textId="14D1C9F5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9B68792" w14:textId="12EA8EC6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Masthalina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1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7BEA7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DDDB4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32E2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1BC3F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38EE7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20ECB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C26568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D2C41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B9D65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17B1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419C6146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CFA15C2" w14:textId="4F3D8A4E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219B5E" w14:textId="2E7E29D8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ashira et al., 202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5225E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844CE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87393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AB0A8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C0FB6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D793DA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3F72C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233C3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C9265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0280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00353B33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4C84FC" w14:textId="06EFA510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96871F" w14:textId="68CDE38C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Priawantiputri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CA865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911F9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757EC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8C93F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15737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FBD5C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F441D1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1BC16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AD6ACE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3439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1119330B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52CB53F" w14:textId="329BF84E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3201AF" w14:textId="2DE9B372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Qatrunnada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  <w:r w:rsidR="00396BE6" w:rsidRP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778FF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1D9D5D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EE33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3AF33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9181E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30B36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9609E9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AB0C49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A72EED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145A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4F91B96F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EC7E2A6" w14:textId="2491A998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4EAFE1" w14:textId="04B3DFBA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Rifayanto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BE1FB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D33BD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ABA63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13354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FF1088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E1909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473DD0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F2FA8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830F7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47DF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0C321D5E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483BA75" w14:textId="0323FD38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94D9E4" w14:textId="236CBDAC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Riski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396BE6" w:rsidRP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77F34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5BD5AA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C4B099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BCA32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CCD8B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A245D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5DF16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003651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493D2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BE44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08D9E776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99D45E2" w14:textId="16B60E62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8EEBC9" w14:textId="4B346626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Rohmah et al., 202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2F83B1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7FF964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341E9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869C0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1C9BF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8987AB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A8C7D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06C17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38EDF1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CE5D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7955BD60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2A914D7F" w14:textId="14E79E64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56BA62" w14:textId="79B0CC02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Safitri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indya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3912C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5911EB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548A4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49B54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BC962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8D9078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903543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C35B7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998E2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F031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1A4AD3B0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694F052F" w14:textId="14B428B0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86B8EA" w14:textId="3E1ED273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Sanggelorang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709E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7DAF3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B8214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3E19F7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B0AAF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9BD22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D9BE9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70947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FBB63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B911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5DC8EDA3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43A7CBB9" w14:textId="5E89B0EB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3F484F" w14:textId="620F791E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Sihotang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Rumida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C5B8D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510E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A67B8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DEA06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BC2A2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AA878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1EA3C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7D0F2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BB6EE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9CFE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13CB0F62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0516C92" w14:textId="6354FE10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BED529" w14:textId="35BBF4ED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Sutriningsih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  <w:r w:rsidR="003E0B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04619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5216C1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3DC1E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453A5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DC4A5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21CB59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6E138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EF0C9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4C1BBD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0048B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1F33C0D9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7019CFA2" w14:textId="7333FEDD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3F5A10" w14:textId="74577FFB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Utami et al., 2015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6ED3F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CC7188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D05C77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C11B6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4456A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BCBBD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7E7D3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696B8F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41D48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4581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6B8DB96A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1F7A06B2" w14:textId="2793B070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5FA78B" w14:textId="6A0FA8C8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Verawati et al., 2021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BAB40E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3E5F41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7D1570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0508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D1795C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D95DD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F2C31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13276E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8099027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C267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0B2464" w:rsidRPr="003E0B96" w14:paraId="2E90DAD8" w14:textId="77777777" w:rsidTr="00374531">
        <w:trPr>
          <w:trHeight w:val="315"/>
        </w:trPr>
        <w:tc>
          <w:tcPr>
            <w:tcW w:w="16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370F0B33" w14:textId="444F53D0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9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72D6863" w14:textId="30860520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idyaningsih</w:t>
            </w:r>
            <w:proofErr w:type="spellEnd"/>
            <w:r w:rsidRPr="003E0B96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2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0A750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38904C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50465AA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4BCEB20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E94DF39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447B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3655A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80952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E6B675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296D3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E054E7" w:rsidRPr="003E0B96" w14:paraId="7D1B62AD" w14:textId="77777777" w:rsidTr="00374531">
        <w:trPr>
          <w:trHeight w:val="315"/>
        </w:trPr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0628612C" w14:textId="2350129E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247A26" w14:textId="61794BE9" w:rsidR="007F1FB0" w:rsidRPr="003E0B96" w:rsidRDefault="007F1FB0" w:rsidP="007F1FB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Wijaya et al., 2023</w:t>
            </w:r>
            <w:r w:rsidR="00396B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6EE13D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C3CE68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D23F2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CE818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34D071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D16DE44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59C4C6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BDEB33F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98F777E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7DD22" w14:textId="77777777" w:rsidR="007F1FB0" w:rsidRPr="003E0B96" w:rsidRDefault="007F1FB0" w:rsidP="007F1FB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0B96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</w:tbl>
    <w:p w14:paraId="25593C1F" w14:textId="77777777" w:rsidR="00691F31" w:rsidRPr="003E0B96" w:rsidRDefault="00691F31" w:rsidP="009333F6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691F31" w:rsidRPr="003E0B96" w:rsidSect="000B2464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9A"/>
    <w:rsid w:val="000B2464"/>
    <w:rsid w:val="00277DD4"/>
    <w:rsid w:val="00364984"/>
    <w:rsid w:val="00374531"/>
    <w:rsid w:val="00380FED"/>
    <w:rsid w:val="00396BE6"/>
    <w:rsid w:val="003E0B96"/>
    <w:rsid w:val="0054038E"/>
    <w:rsid w:val="00633309"/>
    <w:rsid w:val="00643EF3"/>
    <w:rsid w:val="006522A9"/>
    <w:rsid w:val="00691F31"/>
    <w:rsid w:val="007D257C"/>
    <w:rsid w:val="007F1FB0"/>
    <w:rsid w:val="0082139A"/>
    <w:rsid w:val="00853E6D"/>
    <w:rsid w:val="008B2279"/>
    <w:rsid w:val="009232A6"/>
    <w:rsid w:val="009333F6"/>
    <w:rsid w:val="00940E6E"/>
    <w:rsid w:val="0095117D"/>
    <w:rsid w:val="0097048A"/>
    <w:rsid w:val="00A000B5"/>
    <w:rsid w:val="00A9589C"/>
    <w:rsid w:val="00AB5D4F"/>
    <w:rsid w:val="00CD2186"/>
    <w:rsid w:val="00D40763"/>
    <w:rsid w:val="00DA79DD"/>
    <w:rsid w:val="00E054E7"/>
    <w:rsid w:val="00E1412F"/>
    <w:rsid w:val="00E33772"/>
    <w:rsid w:val="00E3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4D97A"/>
  <w15:chartTrackingRefBased/>
  <w15:docId w15:val="{AAA9088F-7A69-4B4E-8ED0-404464AB4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F31"/>
  </w:style>
  <w:style w:type="paragraph" w:styleId="Heading1">
    <w:name w:val="heading 1"/>
    <w:basedOn w:val="Normal"/>
    <w:next w:val="Normal"/>
    <w:link w:val="Heading1Char"/>
    <w:uiPriority w:val="9"/>
    <w:qFormat/>
    <w:rsid w:val="00821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3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3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3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3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3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3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3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3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yu Sutrisno</dc:creator>
  <cp:keywords/>
  <dc:description/>
  <cp:lastModifiedBy>Rahayu Sutrisno</cp:lastModifiedBy>
  <cp:revision>3</cp:revision>
  <cp:lastPrinted>2025-05-31T11:28:00Z</cp:lastPrinted>
  <dcterms:created xsi:type="dcterms:W3CDTF">2025-06-25T07:58:00Z</dcterms:created>
  <dcterms:modified xsi:type="dcterms:W3CDTF">2025-06-25T08:01:00Z</dcterms:modified>
</cp:coreProperties>
</file>